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80F4A" w14:textId="60561BEF" w:rsidR="00EE5DE6" w:rsidRPr="00D75EA3" w:rsidRDefault="00301318" w:rsidP="00D75EA3">
      <w:pPr>
        <w:jc w:val="center"/>
        <w:rPr>
          <w:rFonts w:ascii="Times" w:hAnsi="Times" w:cs="Arial"/>
        </w:rPr>
      </w:pPr>
      <w:r w:rsidRPr="00D75EA3">
        <w:rPr>
          <w:rFonts w:ascii="Times" w:hAnsi="Times" w:cs="Arial"/>
          <w:b/>
          <w:bCs/>
        </w:rPr>
        <w:t xml:space="preserve">Table </w:t>
      </w:r>
      <w:r w:rsidR="00E91A47">
        <w:rPr>
          <w:rFonts w:ascii="Times" w:hAnsi="Times" w:cs="Arial"/>
          <w:b/>
          <w:bCs/>
        </w:rPr>
        <w:t>S</w:t>
      </w:r>
      <w:r w:rsidR="005948B3">
        <w:rPr>
          <w:rFonts w:ascii="Times" w:hAnsi="Times" w:cs="Arial"/>
          <w:b/>
          <w:bCs/>
        </w:rPr>
        <w:t>6</w:t>
      </w:r>
      <w:r w:rsidRPr="00D75EA3">
        <w:rPr>
          <w:rFonts w:ascii="Times" w:hAnsi="Times" w:cs="Arial"/>
          <w:b/>
          <w:bCs/>
        </w:rPr>
        <w:t>.</w:t>
      </w:r>
      <w:r w:rsidRPr="00D75EA3">
        <w:rPr>
          <w:rFonts w:ascii="Times" w:hAnsi="Times" w:cs="Arial"/>
        </w:rPr>
        <w:t xml:space="preserve"> </w:t>
      </w:r>
      <w:r w:rsidR="00F607B2" w:rsidRPr="00D75EA3">
        <w:rPr>
          <w:rFonts w:ascii="Times" w:hAnsi="Times" w:cs="Arial"/>
        </w:rPr>
        <w:t>Nutrient intakes and plasma amino acids concentration</w:t>
      </w:r>
      <w:r w:rsidR="00E91A47">
        <w:rPr>
          <w:rFonts w:ascii="Times" w:hAnsi="Times" w:cs="Arial"/>
        </w:rPr>
        <w:t xml:space="preserve"> comparison between</w:t>
      </w:r>
      <w:r w:rsidR="0001497F" w:rsidRPr="0001497F">
        <w:t xml:space="preserve"> </w:t>
      </w:r>
      <w:r w:rsidR="0001497F">
        <w:rPr>
          <w:rFonts w:ascii="Times" w:hAnsi="Times" w:cs="Arial"/>
        </w:rPr>
        <w:t>subject</w:t>
      </w:r>
      <w:r w:rsidR="00B733C1">
        <w:rPr>
          <w:rFonts w:ascii="Times" w:hAnsi="Times" w:cs="Arial"/>
        </w:rPr>
        <w:t>s</w:t>
      </w:r>
      <w:r w:rsidR="0001497F">
        <w:rPr>
          <w:rFonts w:ascii="Times" w:hAnsi="Times" w:cs="Arial"/>
        </w:rPr>
        <w:t xml:space="preserve"> with </w:t>
      </w:r>
      <w:r w:rsidR="003E0805">
        <w:rPr>
          <w:rFonts w:ascii="Times" w:hAnsi="Times" w:cs="Arial"/>
        </w:rPr>
        <w:t>sleep latency</w:t>
      </w:r>
      <w:r w:rsidR="0001497F" w:rsidRPr="0001497F">
        <w:rPr>
          <w:rFonts w:ascii="Times" w:hAnsi="Times" w:cs="Arial"/>
        </w:rPr>
        <w:t xml:space="preserve"> </w:t>
      </w:r>
      <w:r w:rsidR="008B00C1" w:rsidRPr="008B00C1">
        <w:rPr>
          <w:rFonts w:ascii="Times" w:hAnsi="Times" w:cs="Arial"/>
        </w:rPr>
        <w:t xml:space="preserve">≤ </w:t>
      </w:r>
      <w:r w:rsidR="003E0805">
        <w:rPr>
          <w:rFonts w:ascii="Times" w:hAnsi="Times" w:cs="Arial"/>
        </w:rPr>
        <w:t>30</w:t>
      </w:r>
      <w:r w:rsidR="00C6046E">
        <w:rPr>
          <w:rFonts w:ascii="Times" w:hAnsi="Times" w:cs="Arial"/>
        </w:rPr>
        <w:t xml:space="preserve"> </w:t>
      </w:r>
      <w:r w:rsidR="003E0805">
        <w:rPr>
          <w:rFonts w:ascii="Times" w:hAnsi="Times" w:cs="Arial"/>
        </w:rPr>
        <w:t>min</w:t>
      </w:r>
      <w:r w:rsidR="00E91A47">
        <w:rPr>
          <w:rFonts w:ascii="Times" w:hAnsi="Times" w:cs="Arial"/>
        </w:rPr>
        <w:t xml:space="preserve"> </w:t>
      </w:r>
      <w:r w:rsidR="0001497F">
        <w:rPr>
          <w:rFonts w:ascii="Times" w:hAnsi="Times" w:cs="Arial"/>
        </w:rPr>
        <w:t xml:space="preserve">and </w:t>
      </w:r>
      <w:r w:rsidR="008B00C1">
        <w:rPr>
          <w:rFonts w:ascii="Times" w:hAnsi="Times" w:cs="Arial"/>
        </w:rPr>
        <w:t>&gt;</w:t>
      </w:r>
      <w:r w:rsidR="0001497F" w:rsidRPr="0001497F">
        <w:rPr>
          <w:rFonts w:ascii="Times" w:hAnsi="Times" w:cs="Arial"/>
        </w:rPr>
        <w:t xml:space="preserve"> </w:t>
      </w:r>
      <w:r w:rsidR="003E0805">
        <w:rPr>
          <w:rFonts w:ascii="Times" w:hAnsi="Times" w:cs="Arial"/>
        </w:rPr>
        <w:t>30</w:t>
      </w:r>
      <w:r w:rsidR="00C6046E">
        <w:rPr>
          <w:rFonts w:ascii="Times" w:hAnsi="Times" w:cs="Arial"/>
        </w:rPr>
        <w:t xml:space="preserve"> </w:t>
      </w:r>
      <w:r w:rsidR="003E0805">
        <w:rPr>
          <w:rFonts w:ascii="Times" w:hAnsi="Times" w:cs="Arial"/>
        </w:rPr>
        <w:t>min</w:t>
      </w:r>
      <w:r w:rsidR="00B733C1">
        <w:rPr>
          <w:rFonts w:ascii="Times" w:hAnsi="Times" w:cs="Arial"/>
        </w:rPr>
        <w:t>.</w:t>
      </w:r>
    </w:p>
    <w:p w14:paraId="284124F5" w14:textId="77777777" w:rsidR="006F6938" w:rsidRPr="00D75EA3" w:rsidRDefault="006F6938" w:rsidP="00D75EA3">
      <w:pPr>
        <w:jc w:val="center"/>
        <w:rPr>
          <w:rFonts w:ascii="Times" w:hAnsi="Times" w:cs="Arial"/>
          <w:b/>
          <w:bCs/>
          <w:i/>
          <w:iCs/>
        </w:rPr>
      </w:pPr>
    </w:p>
    <w:p w14:paraId="477F59F2" w14:textId="5C378DED" w:rsidR="00301318" w:rsidRPr="00D75EA3" w:rsidRDefault="00301318" w:rsidP="00D75EA3">
      <w:pPr>
        <w:rPr>
          <w:rFonts w:ascii="Times" w:hAnsi="Times" w:cs="Arial"/>
        </w:rPr>
      </w:pPr>
    </w:p>
    <w:tbl>
      <w:tblPr>
        <w:tblW w:w="12083" w:type="dxa"/>
        <w:jc w:val="center"/>
        <w:tblLook w:val="04A0" w:firstRow="1" w:lastRow="0" w:firstColumn="1" w:lastColumn="0" w:noHBand="0" w:noVBand="1"/>
      </w:tblPr>
      <w:tblGrid>
        <w:gridCol w:w="3315"/>
        <w:gridCol w:w="338"/>
        <w:gridCol w:w="1735"/>
        <w:gridCol w:w="1580"/>
        <w:gridCol w:w="338"/>
        <w:gridCol w:w="1735"/>
        <w:gridCol w:w="1583"/>
        <w:gridCol w:w="1459"/>
      </w:tblGrid>
      <w:tr w:rsidR="00E91A47" w:rsidRPr="00D75EA3" w14:paraId="39943814" w14:textId="3D5E5D19" w:rsidTr="0001497F">
        <w:trPr>
          <w:trHeight w:val="292"/>
          <w:jc w:val="center"/>
        </w:trPr>
        <w:tc>
          <w:tcPr>
            <w:tcW w:w="331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708C1A" w14:textId="77777777" w:rsidR="00E91A47" w:rsidRPr="00D75EA3" w:rsidRDefault="00E91A47" w:rsidP="00D75EA3">
            <w:pPr>
              <w:rPr>
                <w:rFonts w:ascii="Times" w:eastAsia="Times New Roman" w:hAnsi="Times" w:cs="Arial"/>
                <w:lang w:eastAsia="en-GB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6D71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F131" w14:textId="1A61E589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E0805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L</w:t>
            </w:r>
            <w:r w:rsidR="00C6046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</w:t>
            </w:r>
            <w:r w:rsidRPr="003E0805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≤ 30</w:t>
            </w:r>
            <w:r w:rsidR="00C6046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</w:t>
            </w:r>
            <w:r w:rsidRPr="003E0805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in</w:t>
            </w:r>
          </w:p>
          <w:p w14:paraId="6A375D18" w14:textId="6FA9CBC0" w:rsidR="00E91A47" w:rsidRPr="00D75EA3" w:rsidRDefault="003E0805" w:rsidP="003E0805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E0805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 (n=94)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41C6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9E67" w14:textId="38AF863F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E0805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L</w:t>
            </w:r>
            <w:r w:rsidR="00C6046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</w:t>
            </w:r>
            <w:r w:rsidRPr="003E0805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≤ 30</w:t>
            </w:r>
            <w:r w:rsidR="00C6046E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</w:t>
            </w:r>
            <w:r w:rsidRPr="003E0805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in</w:t>
            </w:r>
          </w:p>
          <w:p w14:paraId="0A1743E4" w14:textId="741C9E78" w:rsidR="00E91A47" w:rsidRPr="00D75EA3" w:rsidRDefault="003E0805" w:rsidP="003E0805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E0805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 (n=94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667EA" w14:textId="6A4AE17D" w:rsidR="00E91A47" w:rsidRPr="00D75EA3" w:rsidRDefault="0001497F" w:rsidP="00E91A4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t-test</w:t>
            </w:r>
          </w:p>
        </w:tc>
      </w:tr>
      <w:tr w:rsidR="00E91A47" w:rsidRPr="00D75EA3" w14:paraId="7A330B7C" w14:textId="246D6210" w:rsidTr="0001497F">
        <w:trPr>
          <w:trHeight w:val="310"/>
          <w:jc w:val="center"/>
        </w:trPr>
        <w:tc>
          <w:tcPr>
            <w:tcW w:w="331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6381E3A" w14:textId="77777777" w:rsidR="00E91A47" w:rsidRPr="00D75EA3" w:rsidRDefault="00E91A47" w:rsidP="00D75EA3">
            <w:pPr>
              <w:rPr>
                <w:rFonts w:ascii="Times" w:eastAsia="Times New Roman" w:hAnsi="Times" w:cs="Arial"/>
                <w:lang w:eastAsia="en-GB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5607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41C2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6294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9CF6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6801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5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3B1A7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1357C26D" w14:textId="280F0ABF" w:rsidR="00E91A47" w:rsidRPr="00D75EA3" w:rsidRDefault="0001497F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E91A47" w:rsidRPr="00D75EA3" w14:paraId="15406648" w14:textId="28CA956F" w:rsidTr="00E91A47">
        <w:trPr>
          <w:trHeight w:val="310"/>
          <w:jc w:val="center"/>
        </w:trPr>
        <w:tc>
          <w:tcPr>
            <w:tcW w:w="3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09E" w14:textId="396A321A" w:rsidR="00E91A47" w:rsidRPr="00D75EA3" w:rsidRDefault="00E91A47" w:rsidP="00D75EA3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Diet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7315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275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A6A7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0779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</w:tcPr>
          <w:p w14:paraId="7ED381E3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</w:tr>
      <w:tr w:rsidR="003E0805" w:rsidRPr="00D75EA3" w14:paraId="7388E7C6" w14:textId="132AD502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89E9" w14:textId="77777777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4D89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50B9" w14:textId="47B02F3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18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756B" w14:textId="4D103875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4.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43CB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85E2" w14:textId="0252B46D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18.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FF59" w14:textId="39E07DDC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2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A64CC" w14:textId="389E3318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780</w:t>
            </w:r>
          </w:p>
        </w:tc>
      </w:tr>
      <w:tr w:rsidR="003E0805" w:rsidRPr="00D75EA3" w14:paraId="2ADA2E86" w14:textId="7439D35A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D17" w14:textId="77777777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2DFC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F436" w14:textId="03EE030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8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A964" w14:textId="056CE370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3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8C7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4DA7" w14:textId="33019FCB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8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E4D2" w14:textId="444F64D9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2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E1D9A" w14:textId="2DE4B49F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889</w:t>
            </w:r>
          </w:p>
        </w:tc>
      </w:tr>
      <w:tr w:rsidR="003E0805" w:rsidRPr="00D75EA3" w14:paraId="635D320F" w14:textId="40728B2A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832E" w14:textId="6785F2AC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EFF8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C314" w14:textId="5AF844E4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A2C5" w14:textId="6A24FC15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2480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2089" w14:textId="10DC2C60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4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0008" w14:textId="194A58F2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1AB85" w14:textId="1688D365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450</w:t>
            </w:r>
          </w:p>
        </w:tc>
      </w:tr>
      <w:tr w:rsidR="003E0805" w:rsidRPr="00D75EA3" w14:paraId="4D31F73C" w14:textId="292DB7F4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4CA8" w14:textId="77777777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Plant 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8563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2D3D" w14:textId="2B7D6F4D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7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43D1" w14:textId="7DA7DAAF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3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8DC8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F7DD" w14:textId="355AF64E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7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BAB1" w14:textId="7449269B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1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6CCAD" w14:textId="3BCC0264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673</w:t>
            </w:r>
          </w:p>
        </w:tc>
      </w:tr>
      <w:tr w:rsidR="003E0805" w:rsidRPr="00D75EA3" w14:paraId="44FB2DC6" w14:textId="6C16FC29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97F6" w14:textId="77777777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Plant 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AF2E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55F8" w14:textId="0A6A3DAC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3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03BA" w14:textId="500A0CB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18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E17E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8069" w14:textId="7187991A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33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341" w14:textId="54B0D24B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49FA3" w14:textId="25A9C723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703</w:t>
            </w:r>
          </w:p>
        </w:tc>
      </w:tr>
      <w:tr w:rsidR="003E0805" w:rsidRPr="00D75EA3" w14:paraId="3F30160F" w14:textId="1FFD1C0A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D3C0" w14:textId="55A31817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Plant 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4F97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0F0E" w14:textId="2C8736D0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2C3B" w14:textId="132AB743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AA59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0D25" w14:textId="42242C1B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251A" w14:textId="6AFB1A06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96DB8" w14:textId="02DC1781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789</w:t>
            </w:r>
          </w:p>
        </w:tc>
      </w:tr>
      <w:tr w:rsidR="003E0805" w:rsidRPr="00D75EA3" w14:paraId="7E0D606C" w14:textId="6C630D9F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1F75" w14:textId="77777777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Animal 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A626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CB69" w14:textId="06239D0A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10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392F" w14:textId="1F4C47BA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3.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A934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DD60" w14:textId="4C685BCC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10.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692B" w14:textId="5A9687E9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3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E8E8A" w14:textId="1BC151C4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812</w:t>
            </w:r>
          </w:p>
        </w:tc>
      </w:tr>
      <w:tr w:rsidR="003E0805" w:rsidRPr="00D75EA3" w14:paraId="0996D9B5" w14:textId="5C7F0EAF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0C37" w14:textId="77777777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Animal 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012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CC45" w14:textId="6C1B672B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5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42B6" w14:textId="448F5614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22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38B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F60E" w14:textId="1F5EBDC3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5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204C" w14:textId="4B9CCFB0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2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34584" w14:textId="2B99DD69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911</w:t>
            </w:r>
          </w:p>
        </w:tc>
      </w:tr>
      <w:tr w:rsidR="003E0805" w:rsidRPr="00D75EA3" w14:paraId="5408929F" w14:textId="286E88AF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9CEA" w14:textId="5BC81589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Animal 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2E02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C50B" w14:textId="1B89F30D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E0F4" w14:textId="637EEFA4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E60E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72C4" w14:textId="5F4D7A6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8E37" w14:textId="36394C35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E701A" w14:textId="65910A6C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748</w:t>
            </w:r>
          </w:p>
        </w:tc>
      </w:tr>
      <w:tr w:rsidR="003E0805" w:rsidRPr="00D75EA3" w14:paraId="4E11B6BD" w14:textId="149F56B6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B1E7" w14:textId="77777777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Dairy 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5233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3961" w14:textId="3B37FEEC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29B0" w14:textId="2006AD6D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1.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0A8D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6CE1" w14:textId="0EA30BC1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F3A5" w14:textId="5BE8D793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E3F9C" w14:textId="0E571C84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529</w:t>
            </w:r>
          </w:p>
        </w:tc>
      </w:tr>
      <w:tr w:rsidR="003E0805" w:rsidRPr="00D75EA3" w14:paraId="0BE7A2EB" w14:textId="666B260D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5A89" w14:textId="77777777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Dairy 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BB7F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AA2A" w14:textId="18A830D4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DB7C" w14:textId="6F215293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5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EFCD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5774" w14:textId="2419F24A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B7AA" w14:textId="0A9E49C2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FAD85" w14:textId="3F090F73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470</w:t>
            </w:r>
          </w:p>
        </w:tc>
      </w:tr>
      <w:tr w:rsidR="003E0805" w:rsidRPr="00D75EA3" w14:paraId="50CC63D0" w14:textId="03D09745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0A6" w14:textId="039B1B66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Dairy 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107B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3633" w14:textId="32DA3636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B37" w14:textId="5D9899D9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2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68A9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F768" w14:textId="574C52DA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4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2CB7" w14:textId="509A7D9C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7DE45" w14:textId="4D73AF25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290</w:t>
            </w:r>
          </w:p>
        </w:tc>
      </w:tr>
      <w:tr w:rsidR="003E0805" w:rsidRPr="00D75EA3" w14:paraId="5EA3E5C9" w14:textId="042703B7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FBA7" w14:textId="77777777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bookmarkStart w:id="0" w:name="_Hlk73266190"/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Mg (m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7F95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6618" w14:textId="0651BD05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3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A75F" w14:textId="3DA1137E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14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CB4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3364" w14:textId="733E21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29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2951" w14:textId="0042130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1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646B0" w14:textId="75754C32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784</w:t>
            </w:r>
          </w:p>
        </w:tc>
      </w:tr>
      <w:tr w:rsidR="003E0805" w:rsidRPr="00D75EA3" w14:paraId="5A929358" w14:textId="3C92CB85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364C" w14:textId="77777777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Vitamin B6 (m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EE8E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A690" w14:textId="2376DA8B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1.7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B39C" w14:textId="2E1A923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73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4494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EAF7" w14:textId="1FFEB8D0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1.62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A952" w14:textId="770A3E7B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3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67146" w14:textId="0072D0F9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682</w:t>
            </w:r>
          </w:p>
        </w:tc>
      </w:tr>
      <w:tr w:rsidR="003E0805" w:rsidRPr="00D75EA3" w14:paraId="7410F7CD" w14:textId="348480F8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7321" w14:textId="7076CD2D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Vitamin B9 [Folate] (µ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DDEE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C534" w14:textId="515C4D2B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3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629C" w14:textId="4868EAF8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12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EB4B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FF3" w14:textId="681371DE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3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DD7E" w14:textId="36B9ECEA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46B35" w14:textId="37C21B25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687</w:t>
            </w:r>
          </w:p>
        </w:tc>
      </w:tr>
      <w:tr w:rsidR="003E0805" w:rsidRPr="00D75EA3" w14:paraId="0ACD7DD3" w14:textId="73A1A42C" w:rsidTr="006C7163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F59D3" w14:textId="18AA2F3C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Vitamin B12 (µg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63CF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2BC09" w14:textId="4E28F0E9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3.6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49C2D" w14:textId="39001511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4.2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74BE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36362" w14:textId="681A3DE8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2.7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86F95" w14:textId="2E63002E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1.3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4169C" w14:textId="627169FD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497</w:t>
            </w:r>
          </w:p>
        </w:tc>
      </w:tr>
      <w:bookmarkEnd w:id="0"/>
      <w:tr w:rsidR="00E91A47" w:rsidRPr="00D75EA3" w14:paraId="4976E76A" w14:textId="5284246E" w:rsidTr="00E91A47">
        <w:trPr>
          <w:trHeight w:val="292"/>
          <w:jc w:val="center"/>
        </w:trPr>
        <w:tc>
          <w:tcPr>
            <w:tcW w:w="33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133" w14:textId="15677E44" w:rsidR="00E91A47" w:rsidRPr="00D75EA3" w:rsidRDefault="00E91A47" w:rsidP="00D75EA3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lasma Amino Acids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57ED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0BAB" w14:textId="77777777" w:rsidR="00E91A47" w:rsidRPr="003E0805" w:rsidRDefault="00E91A47" w:rsidP="00D75EA3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9789" w14:textId="77777777" w:rsidR="00E91A47" w:rsidRPr="003E0805" w:rsidRDefault="00E91A47" w:rsidP="00D75EA3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1247" w14:textId="77777777" w:rsidR="00E91A47" w:rsidRPr="003E0805" w:rsidRDefault="00E91A47" w:rsidP="00D75EA3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right w:val="nil"/>
            </w:tcBorders>
          </w:tcPr>
          <w:p w14:paraId="32766DEC" w14:textId="77777777" w:rsidR="00E91A47" w:rsidRPr="003E0805" w:rsidRDefault="00E91A47" w:rsidP="00D75EA3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</w:tr>
      <w:tr w:rsidR="003E0805" w:rsidRPr="00D75EA3" w14:paraId="43B45E90" w14:textId="0463C809" w:rsidTr="008E6774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9B21" w14:textId="77777777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Trp (nmol/mL)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D728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061A" w14:textId="36AC3D2B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22.5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F4DA" w14:textId="667970B2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9.7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E21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726" w14:textId="53BF527A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25.8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8A82" w14:textId="4471A415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13.1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bottom"/>
          </w:tcPr>
          <w:p w14:paraId="02FDB7D2" w14:textId="7169CFF0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318</w:t>
            </w:r>
          </w:p>
        </w:tc>
      </w:tr>
      <w:tr w:rsidR="003E0805" w:rsidRPr="00D75EA3" w14:paraId="4B4DECA6" w14:textId="5A81AFC1" w:rsidTr="008E6774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CA322" w14:textId="4406B2D9" w:rsidR="003E0805" w:rsidRPr="00D75EA3" w:rsidRDefault="003E0805" w:rsidP="003E0805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Trp:LNAA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00A9" w14:textId="77777777" w:rsidR="003E0805" w:rsidRPr="00D75EA3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091F" w14:textId="03E73ED9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7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CA6CE" w14:textId="3DACDD0B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1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FDB0" w14:textId="77777777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BFC0A" w14:textId="4EDCB6DA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7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0E0D4" w14:textId="64C798E3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01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406F5C" w14:textId="5B117486" w:rsidR="003E0805" w:rsidRPr="003E0805" w:rsidRDefault="003E0805" w:rsidP="003E0805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3E0805">
              <w:rPr>
                <w:rFonts w:ascii="Times" w:hAnsi="Times" w:cs="Calibri"/>
                <w:color w:val="000000"/>
              </w:rPr>
              <w:t>0.634</w:t>
            </w:r>
          </w:p>
        </w:tc>
      </w:tr>
      <w:tr w:rsidR="00E91A47" w:rsidRPr="00D75EA3" w14:paraId="620E7575" w14:textId="77777777" w:rsidTr="00E91A47">
        <w:trPr>
          <w:trHeight w:val="292"/>
          <w:jc w:val="center"/>
        </w:trPr>
        <w:tc>
          <w:tcPr>
            <w:tcW w:w="12083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2DC8CB4" w14:textId="46ED1F1E" w:rsidR="00E91A47" w:rsidRPr="00D75EA3" w:rsidRDefault="00E91A47" w:rsidP="00E91A47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Abbreviations:</w:t>
            </w:r>
            <w:r w:rsidRPr="00D75EA3">
              <w:rPr>
                <w:rFonts w:ascii="Times" w:hAnsi="Times" w:cs="Arial"/>
                <w:i/>
                <w:iCs/>
                <w:sz w:val="20"/>
                <w:szCs w:val="20"/>
                <w:u w:val="single"/>
              </w:rPr>
              <w:t xml:space="preserve"> </w:t>
            </w:r>
            <w:r w:rsidRPr="00D75EA3">
              <w:rPr>
                <w:rFonts w:ascii="Times" w:hAnsi="Times" w:cs="Arial"/>
                <w:sz w:val="20"/>
                <w:szCs w:val="20"/>
              </w:rPr>
              <w:t xml:space="preserve">E% (percentage of energy intake); Mg (magnesium); PRO (dietary protein); Trp (tryptophan); </w:t>
            </w:r>
            <w:r w:rsidRPr="00D75EA3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Trp:LNAA (tryptophan: large neutral amino acid ratio)</w:t>
            </w:r>
          </w:p>
        </w:tc>
      </w:tr>
    </w:tbl>
    <w:p w14:paraId="65E0F381" w14:textId="77777777" w:rsidR="00E91A47" w:rsidRDefault="00E91A47"/>
    <w:p w14:paraId="5A4C92AA" w14:textId="35EC1C33" w:rsidR="006F6938" w:rsidRPr="00D75EA3" w:rsidRDefault="006F6938" w:rsidP="00D75EA3">
      <w:pPr>
        <w:rPr>
          <w:rFonts w:ascii="Times" w:hAnsi="Times" w:cs="Arial"/>
        </w:rPr>
      </w:pPr>
    </w:p>
    <w:sectPr w:rsidR="006F6938" w:rsidRPr="00D75EA3" w:rsidSect="006F693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A4"/>
    <w:rsid w:val="00004A8A"/>
    <w:rsid w:val="0001497F"/>
    <w:rsid w:val="00063914"/>
    <w:rsid w:val="0007405E"/>
    <w:rsid w:val="000829B5"/>
    <w:rsid w:val="000D45C5"/>
    <w:rsid w:val="000D52B1"/>
    <w:rsid w:val="000E211D"/>
    <w:rsid w:val="000F5463"/>
    <w:rsid w:val="001079B8"/>
    <w:rsid w:val="00115BE3"/>
    <w:rsid w:val="00173A64"/>
    <w:rsid w:val="001818BA"/>
    <w:rsid w:val="00204E2D"/>
    <w:rsid w:val="00223A1C"/>
    <w:rsid w:val="0024245D"/>
    <w:rsid w:val="00287F49"/>
    <w:rsid w:val="002A6BA2"/>
    <w:rsid w:val="00301318"/>
    <w:rsid w:val="00330DCF"/>
    <w:rsid w:val="0037643A"/>
    <w:rsid w:val="00383E18"/>
    <w:rsid w:val="003B2A48"/>
    <w:rsid w:val="003D5712"/>
    <w:rsid w:val="003E0805"/>
    <w:rsid w:val="003E411E"/>
    <w:rsid w:val="003F5D1E"/>
    <w:rsid w:val="00440DA4"/>
    <w:rsid w:val="00484504"/>
    <w:rsid w:val="004D4D95"/>
    <w:rsid w:val="00562B22"/>
    <w:rsid w:val="005948B3"/>
    <w:rsid w:val="005B16D4"/>
    <w:rsid w:val="00637C05"/>
    <w:rsid w:val="00664C8D"/>
    <w:rsid w:val="00685299"/>
    <w:rsid w:val="006C0361"/>
    <w:rsid w:val="006F6938"/>
    <w:rsid w:val="00710172"/>
    <w:rsid w:val="007350F0"/>
    <w:rsid w:val="007679C6"/>
    <w:rsid w:val="00771437"/>
    <w:rsid w:val="007E38E5"/>
    <w:rsid w:val="00806BE1"/>
    <w:rsid w:val="008B00C1"/>
    <w:rsid w:val="008E656B"/>
    <w:rsid w:val="00982F81"/>
    <w:rsid w:val="00A04723"/>
    <w:rsid w:val="00A10B60"/>
    <w:rsid w:val="00A52445"/>
    <w:rsid w:val="00A846D8"/>
    <w:rsid w:val="00AB1D08"/>
    <w:rsid w:val="00AE6603"/>
    <w:rsid w:val="00B35826"/>
    <w:rsid w:val="00B733C1"/>
    <w:rsid w:val="00BA04B1"/>
    <w:rsid w:val="00BC18AE"/>
    <w:rsid w:val="00C6046E"/>
    <w:rsid w:val="00C74D7C"/>
    <w:rsid w:val="00C93D56"/>
    <w:rsid w:val="00D75EA3"/>
    <w:rsid w:val="00DB10CD"/>
    <w:rsid w:val="00DD02E5"/>
    <w:rsid w:val="00E91A47"/>
    <w:rsid w:val="00EE5DE6"/>
    <w:rsid w:val="00F44B5A"/>
    <w:rsid w:val="00F607B2"/>
    <w:rsid w:val="00FC598D"/>
    <w:rsid w:val="00FF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A3F7"/>
  <w15:chartTrackingRefBased/>
  <w15:docId w15:val="{1436E344-7DD9-3449-8E25-6ABFA4FA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7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F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F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F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F4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35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5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nda Sutanto</dc:creator>
  <cp:keywords/>
  <dc:description/>
  <cp:lastModifiedBy>Clarinda Nataria Sutanto</cp:lastModifiedBy>
  <cp:revision>8</cp:revision>
  <dcterms:created xsi:type="dcterms:W3CDTF">2022-01-24T04:51:00Z</dcterms:created>
  <dcterms:modified xsi:type="dcterms:W3CDTF">2022-02-23T00:36:00Z</dcterms:modified>
</cp:coreProperties>
</file>